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4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1B640F" w:rsidRPr="0064109B" w14:paraId="78A9AF8A" w14:textId="77777777" w:rsidTr="000B6235">
        <w:trPr>
          <w:trHeight w:val="264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5BC8C" w14:textId="77777777" w:rsidR="001B640F" w:rsidRPr="0064109B" w:rsidRDefault="001B640F" w:rsidP="000B6235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 w:eastAsia="fi-FI"/>
              </w:rPr>
              <w:t> </w:t>
            </w:r>
          </w:p>
        </w:tc>
        <w:tc>
          <w:tcPr>
            <w:tcW w:w="5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9F214D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 xml:space="preserve">PHiD-CV10 </w:t>
            </w:r>
            <w:proofErr w:type="spellStart"/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clusters</w:t>
            </w:r>
            <w:proofErr w:type="spellEnd"/>
          </w:p>
        </w:tc>
        <w:tc>
          <w:tcPr>
            <w:tcW w:w="51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D43A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 xml:space="preserve">Control </w:t>
            </w:r>
            <w:proofErr w:type="spellStart"/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clusters</w:t>
            </w:r>
            <w:proofErr w:type="spellEnd"/>
          </w:p>
        </w:tc>
      </w:tr>
      <w:tr w:rsidR="001B640F" w:rsidRPr="0064109B" w14:paraId="49BC85B0" w14:textId="77777777" w:rsidTr="000B6235">
        <w:trPr>
          <w:trHeight w:val="264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038B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Year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CC0C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8CC5F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3AAF7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12807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D78B6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0AF7E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4654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F30C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E70FF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1BD7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EDF2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43330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fi-FI"/>
              </w:rPr>
              <w:t>2015</w:t>
            </w:r>
          </w:p>
        </w:tc>
      </w:tr>
      <w:tr w:rsidR="001B640F" w:rsidRPr="0064109B" w14:paraId="424152D7" w14:textId="77777777" w:rsidTr="000B6235">
        <w:trPr>
          <w:trHeight w:val="288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953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Vaccine-type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IP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53F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ECE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F5A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C7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BE76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5AE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B0D3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59E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F4A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F53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7E6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ACA7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3</w:t>
            </w:r>
          </w:p>
        </w:tc>
      </w:tr>
      <w:tr w:rsidR="001B640F" w:rsidRPr="0064109B" w14:paraId="50A915CA" w14:textId="77777777" w:rsidTr="000B6235">
        <w:trPr>
          <w:trHeight w:val="288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E99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Vaccine-related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ype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IP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CD0D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2FF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9C3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5A6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3DD0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BEF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D643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A6D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C85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7E37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C31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612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2</w:t>
            </w:r>
          </w:p>
        </w:tc>
      </w:tr>
      <w:tr w:rsidR="001B640F" w:rsidRPr="0064109B" w14:paraId="7505C8C4" w14:textId="77777777" w:rsidTr="000B6235">
        <w:trPr>
          <w:trHeight w:val="288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5C85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Non-vaccine-related type IP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8E6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3AD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719D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806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C1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5CD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A2ED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589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0B8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08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D59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A6B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1</w:t>
            </w:r>
          </w:p>
        </w:tc>
      </w:tr>
      <w:tr w:rsidR="001B640F" w:rsidRPr="0064109B" w14:paraId="3181FEA9" w14:textId="77777777" w:rsidTr="000B6235">
        <w:trPr>
          <w:trHeight w:val="288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04E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All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IP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16DF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EF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FD9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79B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8F5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D97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59B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A78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CF4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8120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E06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A6F0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88</w:t>
            </w:r>
          </w:p>
        </w:tc>
      </w:tr>
      <w:tr w:rsidR="001B640F" w:rsidRPr="0064109B" w14:paraId="156868F3" w14:textId="77777777" w:rsidTr="000B6235">
        <w:trPr>
          <w:trHeight w:val="600"/>
        </w:trPr>
        <w:tc>
          <w:tcPr>
            <w:tcW w:w="3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3591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Non-</w:t>
            </w:r>
            <w:proofErr w:type="gram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>laboratory-confirmed</w:t>
            </w:r>
            <w:proofErr w:type="gram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fi-FI"/>
              </w:rPr>
              <w:t xml:space="preserve"> IPD or unspecified sepsis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639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3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F72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91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050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92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EAE6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848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7D3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44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1347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950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470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40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FF9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68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3C74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08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02A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25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5647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86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BACF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995</w:t>
            </w:r>
          </w:p>
        </w:tc>
      </w:tr>
      <w:tr w:rsidR="001B640F" w:rsidRPr="0064109B" w14:paraId="6CBCAD35" w14:textId="77777777" w:rsidTr="000B6235">
        <w:trPr>
          <w:trHeight w:val="288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EEC4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Non-laboratory-confirmed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IPD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B038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36AE6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C20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7B95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218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C6958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3598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F3336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9947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0F98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1ADD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74DB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37</w:t>
            </w:r>
          </w:p>
        </w:tc>
      </w:tr>
      <w:tr w:rsidR="001B640F" w:rsidRPr="0064109B" w14:paraId="519A7513" w14:textId="77777777" w:rsidTr="000B6235">
        <w:trPr>
          <w:trHeight w:val="288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BAA6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Hospital-diagnosed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pneumo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3777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19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CCF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51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7D1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44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285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38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2A10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51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D1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9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5D3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3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68A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0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F7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2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079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0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68F2F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8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0206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443</w:t>
            </w:r>
          </w:p>
        </w:tc>
      </w:tr>
      <w:tr w:rsidR="001B640F" w:rsidRPr="0064109B" w14:paraId="2D56E0A1" w14:textId="77777777" w:rsidTr="000B6235">
        <w:trPr>
          <w:trHeight w:val="288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2C06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Hospital-treated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</w:t>
            </w: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primary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pneumoni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BF0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8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D85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8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696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1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57C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6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788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3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25E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50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7AE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9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29BD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9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237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2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0E21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68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61023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4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C3D6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7562</w:t>
            </w:r>
          </w:p>
        </w:tc>
      </w:tr>
      <w:tr w:rsidR="001B640F" w:rsidRPr="0064109B" w14:paraId="6FBA4172" w14:textId="77777777" w:rsidTr="000B6235">
        <w:trPr>
          <w:trHeight w:val="288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4BF0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Empyema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330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11F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380E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263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B72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AB8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56E0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9A60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4E42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1DB4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7987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028A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41</w:t>
            </w:r>
          </w:p>
        </w:tc>
      </w:tr>
      <w:tr w:rsidR="001B640F" w:rsidRPr="0064109B" w14:paraId="7E899C9A" w14:textId="77777777" w:rsidTr="000B6235">
        <w:trPr>
          <w:trHeight w:val="288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A00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Person-</w:t>
            </w: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time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 xml:space="preserve"> (</w:t>
            </w:r>
            <w:proofErr w:type="spellStart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years</w:t>
            </w:r>
            <w:proofErr w:type="spellEnd"/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)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1493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2673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2BBE9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3678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E04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5401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C6075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6094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3FB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6057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2602C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264993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021CB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5470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D5038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6096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B6EA0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6734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FDABF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7155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7BD83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7002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E0243" w14:textId="77777777" w:rsidR="001B640F" w:rsidRPr="0064109B" w:rsidRDefault="001B640F" w:rsidP="000B623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</w:pPr>
            <w:r w:rsidRPr="0064109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fi-FI"/>
              </w:rPr>
              <w:t>1359332</w:t>
            </w:r>
          </w:p>
        </w:tc>
      </w:tr>
    </w:tbl>
    <w:p w14:paraId="52761889" w14:textId="77777777" w:rsidR="00983725" w:rsidRDefault="00983725"/>
    <w:sectPr w:rsidR="00983725" w:rsidSect="001B640F">
      <w:pgSz w:w="15840" w:h="1224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40F"/>
    <w:rsid w:val="001B640F"/>
    <w:rsid w:val="00983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79E7A"/>
  <w15:chartTrackingRefBased/>
  <w15:docId w15:val="{98959F27-E3C3-4DD0-AC1E-3786363FB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640F"/>
    <w:pPr>
      <w:spacing w:after="200" w:line="276" w:lineRule="auto"/>
    </w:pPr>
    <w:rPr>
      <w:rFonts w:ascii="Calibri" w:eastAsia="Calibri" w:hAnsi="Calibri" w:cs="Times New Roman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nta-Kokko, Hanna</dc:creator>
  <cp:keywords/>
  <dc:description/>
  <cp:lastModifiedBy>Rinta-Kokko, Hanna</cp:lastModifiedBy>
  <cp:revision>1</cp:revision>
  <dcterms:created xsi:type="dcterms:W3CDTF">2021-12-17T17:53:00Z</dcterms:created>
  <dcterms:modified xsi:type="dcterms:W3CDTF">2021-12-17T17:54:00Z</dcterms:modified>
</cp:coreProperties>
</file>